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F6AA7" w14:textId="5D7A6A01" w:rsidR="000844C7" w:rsidRDefault="00D364DF" w:rsidP="00582FCB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</w:t>
      </w:r>
      <w:r w:rsidR="00582FCB">
        <w:rPr>
          <w:rFonts w:ascii="Arial" w:hAnsi="Arial" w:cs="Arial"/>
          <w:b/>
        </w:rPr>
        <w:t>PPENDIX</w:t>
      </w:r>
      <w:r>
        <w:rPr>
          <w:rFonts w:ascii="Arial" w:hAnsi="Arial" w:cs="Arial"/>
          <w:b/>
        </w:rPr>
        <w:t xml:space="preserve"> 1</w:t>
      </w:r>
      <w:r w:rsidR="00582FCB">
        <w:rPr>
          <w:rFonts w:ascii="Arial" w:hAnsi="Arial" w:cs="Arial"/>
          <w:b/>
        </w:rPr>
        <w:t xml:space="preserve">: </w:t>
      </w:r>
      <w:r w:rsidR="005A3799">
        <w:rPr>
          <w:rFonts w:ascii="Arial" w:hAnsi="Arial" w:cs="Arial"/>
          <w:b/>
        </w:rPr>
        <w:t>I</w:t>
      </w:r>
      <w:r w:rsidR="00582FCB">
        <w:rPr>
          <w:rFonts w:ascii="Arial" w:hAnsi="Arial" w:cs="Arial"/>
          <w:b/>
        </w:rPr>
        <w:t>NTERVIEW GUIDE</w:t>
      </w:r>
    </w:p>
    <w:p w14:paraId="51CB40A1" w14:textId="77777777" w:rsidR="005A3799" w:rsidRPr="00451280" w:rsidRDefault="005A3799" w:rsidP="00F21680">
      <w:pPr>
        <w:spacing w:after="0"/>
        <w:jc w:val="center"/>
        <w:rPr>
          <w:rFonts w:ascii="Arial" w:hAnsi="Arial" w:cs="Arial"/>
          <w:b/>
          <w:u w:val="single"/>
        </w:rPr>
      </w:pPr>
    </w:p>
    <w:p w14:paraId="0747F669" w14:textId="2F773AEF" w:rsidR="00451280" w:rsidRPr="00451280" w:rsidRDefault="00D364DF" w:rsidP="00451280">
      <w:pPr>
        <w:spacing w:after="0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Older Person</w:t>
      </w:r>
    </w:p>
    <w:p w14:paraId="6EC4BE2F" w14:textId="77777777" w:rsidR="00451280" w:rsidRPr="007D1134" w:rsidRDefault="00451280" w:rsidP="00F21680">
      <w:pPr>
        <w:spacing w:after="0"/>
        <w:jc w:val="center"/>
        <w:rPr>
          <w:rFonts w:ascii="Arial" w:hAnsi="Arial" w:cs="Arial"/>
          <w:b/>
        </w:rPr>
      </w:pPr>
    </w:p>
    <w:p w14:paraId="5A80D95C" w14:textId="6D7AE240" w:rsidR="00F21680" w:rsidRDefault="007D1134" w:rsidP="000E1324">
      <w:pPr>
        <w:spacing w:after="0"/>
        <w:rPr>
          <w:rFonts w:ascii="Arial" w:hAnsi="Arial" w:cs="Arial"/>
          <w:b/>
        </w:rPr>
      </w:pPr>
      <w:r w:rsidRPr="007D1134">
        <w:rPr>
          <w:rFonts w:ascii="Arial" w:hAnsi="Arial" w:cs="Arial"/>
          <w:b/>
        </w:rPr>
        <w:t>Pre-admission circumstances</w:t>
      </w:r>
    </w:p>
    <w:p w14:paraId="67427C07" w14:textId="77777777" w:rsidR="000E1324" w:rsidRPr="000E1324" w:rsidRDefault="000E1324" w:rsidP="000E1324">
      <w:pPr>
        <w:spacing w:after="0"/>
        <w:rPr>
          <w:rFonts w:ascii="Arial" w:hAnsi="Arial" w:cs="Arial"/>
          <w:b/>
        </w:rPr>
      </w:pPr>
    </w:p>
    <w:p w14:paraId="1C1F9722" w14:textId="77777777" w:rsidR="003E4B15" w:rsidRDefault="003E4B15" w:rsidP="00F216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1) Can you tell me about your home circumstances – who was at home with you? </w:t>
      </w:r>
    </w:p>
    <w:p w14:paraId="02F5BEBC" w14:textId="77777777" w:rsidR="003E4B15" w:rsidRDefault="003E4B15" w:rsidP="00F216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2) And do you have any (other) family members or friends nearby, or that are in regular contact with you?</w:t>
      </w:r>
    </w:p>
    <w:p w14:paraId="28A2DB6F" w14:textId="77777777" w:rsidR="003E4B15" w:rsidRDefault="003E4B15" w:rsidP="00F216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3) Can you tell me about any additional support that you had prior to your hospital admission?</w:t>
      </w:r>
    </w:p>
    <w:p w14:paraId="0AC90074" w14:textId="77777777" w:rsidR="003E4B15" w:rsidRDefault="003E4B15" w:rsidP="00F21680">
      <w:pPr>
        <w:spacing w:after="0"/>
        <w:rPr>
          <w:rFonts w:ascii="Arial" w:hAnsi="Arial" w:cs="Arial"/>
          <w:b/>
        </w:rPr>
      </w:pPr>
    </w:p>
    <w:p w14:paraId="5C23256D" w14:textId="77777777" w:rsidR="003E4B15" w:rsidRDefault="003E4B15" w:rsidP="00F21680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mission circumstances</w:t>
      </w:r>
    </w:p>
    <w:p w14:paraId="2F4172DC" w14:textId="77777777" w:rsidR="00F21680" w:rsidRPr="003E4B15" w:rsidRDefault="00F21680" w:rsidP="00F21680">
      <w:pPr>
        <w:spacing w:after="0"/>
        <w:rPr>
          <w:rFonts w:ascii="Arial" w:hAnsi="Arial" w:cs="Arial"/>
        </w:rPr>
      </w:pPr>
    </w:p>
    <w:p w14:paraId="7CE03277" w14:textId="77777777" w:rsidR="003E4B15" w:rsidRDefault="003E4B15" w:rsidP="00F216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5A3799" w:rsidRPr="00562BEA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What </w:t>
      </w:r>
      <w:r w:rsidR="00AA2DC3">
        <w:rPr>
          <w:rFonts w:ascii="Arial" w:hAnsi="Arial" w:cs="Arial"/>
        </w:rPr>
        <w:t>happened that meant you had to</w:t>
      </w:r>
      <w:r>
        <w:rPr>
          <w:rFonts w:ascii="Arial" w:hAnsi="Arial" w:cs="Arial"/>
        </w:rPr>
        <w:t xml:space="preserve"> come into hospital?</w:t>
      </w:r>
    </w:p>
    <w:p w14:paraId="3FFD098C" w14:textId="77777777" w:rsidR="003E4B15" w:rsidRDefault="003E4B15" w:rsidP="00F216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2) Can you tell me more about how you felt when you first came into hospital?</w:t>
      </w:r>
    </w:p>
    <w:p w14:paraId="4206A502" w14:textId="3C10682A" w:rsidR="005F25B7" w:rsidRDefault="00D4222E" w:rsidP="00F216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="003E4B15">
        <w:rPr>
          <w:rFonts w:ascii="Arial" w:hAnsi="Arial" w:cs="Arial"/>
        </w:rPr>
        <w:t xml:space="preserve">) Have you had any family or </w:t>
      </w:r>
      <w:r w:rsidR="00AA2DC3">
        <w:rPr>
          <w:rFonts w:ascii="Arial" w:hAnsi="Arial" w:cs="Arial"/>
        </w:rPr>
        <w:t>friends coming in to visit you?</w:t>
      </w:r>
    </w:p>
    <w:p w14:paraId="13F50FED" w14:textId="77777777" w:rsidR="005F25B7" w:rsidRDefault="005F25B7" w:rsidP="00F21680">
      <w:pPr>
        <w:spacing w:after="0"/>
        <w:rPr>
          <w:rFonts w:ascii="Arial" w:hAnsi="Arial" w:cs="Arial"/>
        </w:rPr>
      </w:pPr>
    </w:p>
    <w:p w14:paraId="6DCAE9DF" w14:textId="5D0ABED2" w:rsidR="005F25B7" w:rsidRDefault="005F25B7" w:rsidP="000E1324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</w:rPr>
        <w:t>Discharge circumstances</w:t>
      </w:r>
    </w:p>
    <w:p w14:paraId="1C7B04C1" w14:textId="77777777" w:rsidR="00F21680" w:rsidRDefault="00F21680" w:rsidP="00F21680">
      <w:pPr>
        <w:spacing w:after="0"/>
        <w:rPr>
          <w:rFonts w:ascii="Arial" w:hAnsi="Arial" w:cs="Arial"/>
        </w:rPr>
      </w:pPr>
    </w:p>
    <w:p w14:paraId="36721397" w14:textId="77777777" w:rsidR="005F25B7" w:rsidRDefault="005F25B7" w:rsidP="00F216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) Can you tell me what is happening when you leave hospital?</w:t>
      </w:r>
    </w:p>
    <w:p w14:paraId="51665987" w14:textId="77777777" w:rsidR="005F25B7" w:rsidRDefault="005F25B7" w:rsidP="00F216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2) How do you feel about this?</w:t>
      </w:r>
    </w:p>
    <w:p w14:paraId="5E85696E" w14:textId="449D8649" w:rsidR="005F25B7" w:rsidRDefault="005F25B7" w:rsidP="00F216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3) During your time in hospital, have your family or friends, or someone else significant to you spoken to you about what will be happening when you leave</w:t>
      </w:r>
      <w:r w:rsidR="00AA2DC3">
        <w:rPr>
          <w:rFonts w:ascii="Arial" w:hAnsi="Arial" w:cs="Arial"/>
        </w:rPr>
        <w:t xml:space="preserve"> hospital</w:t>
      </w:r>
      <w:r w:rsidR="000844C7">
        <w:rPr>
          <w:rFonts w:ascii="Arial" w:hAnsi="Arial" w:cs="Arial"/>
        </w:rPr>
        <w:t>?</w:t>
      </w:r>
      <w:r w:rsidR="00AA2DC3">
        <w:rPr>
          <w:rFonts w:ascii="Arial" w:hAnsi="Arial" w:cs="Arial"/>
        </w:rPr>
        <w:t xml:space="preserve"> </w:t>
      </w:r>
    </w:p>
    <w:p w14:paraId="3F2A958D" w14:textId="77777777" w:rsidR="005F25B7" w:rsidRDefault="005F25B7" w:rsidP="00F216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4) During your time in hospital, have any of the staff asked spoken to you about what will be happening when you leave hospital?</w:t>
      </w:r>
    </w:p>
    <w:p w14:paraId="6A6941F7" w14:textId="631492EB" w:rsidR="000844C7" w:rsidRDefault="000844C7" w:rsidP="00F216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5) Do you feel that you got enough opportunity to talk about your future plans or to weigh up the best options?</w:t>
      </w:r>
    </w:p>
    <w:p w14:paraId="76982B8C" w14:textId="46CB8109" w:rsidR="00272CE4" w:rsidRDefault="00272CE4" w:rsidP="00F216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6) When thinking about your future plans, what is your main priority?</w:t>
      </w:r>
    </w:p>
    <w:p w14:paraId="0BB901FA" w14:textId="1E830BD4" w:rsidR="000844C7" w:rsidRDefault="00272CE4" w:rsidP="00F216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7</w:t>
      </w:r>
      <w:r w:rsidR="000844C7">
        <w:rPr>
          <w:rFonts w:ascii="Arial" w:hAnsi="Arial" w:cs="Arial"/>
        </w:rPr>
        <w:t>) Did you agree with the things that the staff or your family said about you and your future plans?</w:t>
      </w:r>
    </w:p>
    <w:p w14:paraId="5FB80DF9" w14:textId="7EFCD8B7" w:rsidR="005F25B7" w:rsidRDefault="00272CE4" w:rsidP="00F216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8</w:t>
      </w:r>
      <w:r w:rsidR="005F25B7">
        <w:rPr>
          <w:rFonts w:ascii="Arial" w:hAnsi="Arial" w:cs="Arial"/>
        </w:rPr>
        <w:t xml:space="preserve">) What </w:t>
      </w:r>
      <w:r w:rsidR="000844C7">
        <w:rPr>
          <w:rFonts w:ascii="Arial" w:hAnsi="Arial" w:cs="Arial"/>
        </w:rPr>
        <w:t>do you think was the main reason for this decision being made</w:t>
      </w:r>
      <w:r w:rsidR="005F25B7">
        <w:rPr>
          <w:rFonts w:ascii="Arial" w:hAnsi="Arial" w:cs="Arial"/>
        </w:rPr>
        <w:t>?</w:t>
      </w:r>
    </w:p>
    <w:p w14:paraId="32FCFBCC" w14:textId="0085A334" w:rsidR="005A3799" w:rsidRDefault="00272CE4" w:rsidP="00F216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9</w:t>
      </w:r>
      <w:r w:rsidR="007D1134">
        <w:rPr>
          <w:rFonts w:ascii="Arial" w:hAnsi="Arial" w:cs="Arial"/>
        </w:rPr>
        <w:t xml:space="preserve">) </w:t>
      </w:r>
      <w:r w:rsidR="00AA2DC3">
        <w:rPr>
          <w:rFonts w:ascii="Arial" w:hAnsi="Arial" w:cs="Arial"/>
        </w:rPr>
        <w:t>How do you feel about how the decision was made?</w:t>
      </w:r>
    </w:p>
    <w:p w14:paraId="76CE88D0" w14:textId="2DC66ED4" w:rsidR="000844C7" w:rsidRDefault="00272CE4" w:rsidP="00F216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0</w:t>
      </w:r>
      <w:r w:rsidR="000844C7">
        <w:rPr>
          <w:rFonts w:ascii="Arial" w:hAnsi="Arial" w:cs="Arial"/>
        </w:rPr>
        <w:t>) Did you feel part of the decision?</w:t>
      </w:r>
    </w:p>
    <w:p w14:paraId="2C52104D" w14:textId="1A1A6B58" w:rsidR="000844C7" w:rsidRDefault="00272CE4" w:rsidP="00F216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1</w:t>
      </w:r>
      <w:r w:rsidR="000844C7">
        <w:rPr>
          <w:rFonts w:ascii="Arial" w:hAnsi="Arial" w:cs="Arial"/>
        </w:rPr>
        <w:t>) Who did you find the most helpful during the decision-making period?</w:t>
      </w:r>
    </w:p>
    <w:p w14:paraId="632F4D49" w14:textId="210F8459" w:rsidR="000844C7" w:rsidRDefault="00272CE4" w:rsidP="00F216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2</w:t>
      </w:r>
      <w:r w:rsidR="000844C7">
        <w:rPr>
          <w:rFonts w:ascii="Arial" w:hAnsi="Arial" w:cs="Arial"/>
        </w:rPr>
        <w:t>) Is there anything that would have made the decision-making easier?</w:t>
      </w:r>
    </w:p>
    <w:p w14:paraId="0B5C8CC0" w14:textId="3BD10ACE" w:rsidR="000844C7" w:rsidRDefault="000844C7" w:rsidP="00F216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272CE4">
        <w:rPr>
          <w:rFonts w:ascii="Arial" w:hAnsi="Arial" w:cs="Arial"/>
        </w:rPr>
        <w:t>3</w:t>
      </w:r>
      <w:r>
        <w:rPr>
          <w:rFonts w:ascii="Arial" w:hAnsi="Arial" w:cs="Arial"/>
        </w:rPr>
        <w:t>) Did you (or are you going to) get an opportunity to visit your previous home during your hospital stay?</w:t>
      </w:r>
    </w:p>
    <w:p w14:paraId="3DCC6511" w14:textId="3526DB33" w:rsidR="00451280" w:rsidRPr="00451280" w:rsidRDefault="000844C7" w:rsidP="00451280">
      <w:pPr>
        <w:spacing w:after="0"/>
        <w:rPr>
          <w:rFonts w:ascii="Arial" w:hAnsi="Arial" w:cs="Arial"/>
          <w:b/>
          <w:u w:val="single"/>
        </w:rPr>
      </w:pPr>
      <w:r>
        <w:rPr>
          <w:rFonts w:ascii="Arial" w:hAnsi="Arial" w:cs="Arial"/>
        </w:rPr>
        <w:t>1</w:t>
      </w:r>
      <w:r w:rsidR="00272CE4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) Have you visited the care home yet? Or has someone you </w:t>
      </w:r>
      <w:r w:rsidR="00D4222E">
        <w:rPr>
          <w:rFonts w:ascii="Arial" w:hAnsi="Arial" w:cs="Arial"/>
        </w:rPr>
        <w:t xml:space="preserve">trust </w:t>
      </w:r>
      <w:r>
        <w:rPr>
          <w:rFonts w:ascii="Arial" w:hAnsi="Arial" w:cs="Arial"/>
        </w:rPr>
        <w:t>been to visit for you?</w:t>
      </w:r>
      <w:r w:rsidR="00451280" w:rsidRPr="00451280">
        <w:rPr>
          <w:rFonts w:ascii="Arial" w:hAnsi="Arial" w:cs="Arial"/>
          <w:b/>
        </w:rPr>
        <w:t xml:space="preserve"> </w:t>
      </w:r>
    </w:p>
    <w:p w14:paraId="62202C3C" w14:textId="77777777" w:rsidR="00451280" w:rsidRDefault="00451280" w:rsidP="00451280">
      <w:pPr>
        <w:jc w:val="both"/>
        <w:rPr>
          <w:rFonts w:ascii="Arial" w:hAnsi="Arial" w:cs="Arial"/>
          <w:b/>
          <w:u w:val="single"/>
        </w:rPr>
      </w:pPr>
    </w:p>
    <w:p w14:paraId="654E1750" w14:textId="20D392FC" w:rsidR="00451280" w:rsidRPr="00451280" w:rsidRDefault="00451280" w:rsidP="00451280">
      <w:pPr>
        <w:jc w:val="both"/>
        <w:rPr>
          <w:rFonts w:ascii="Arial" w:hAnsi="Arial" w:cs="Arial"/>
          <w:b/>
          <w:u w:val="single"/>
        </w:rPr>
      </w:pPr>
      <w:r w:rsidRPr="00451280">
        <w:rPr>
          <w:rFonts w:ascii="Arial" w:hAnsi="Arial" w:cs="Arial"/>
          <w:b/>
          <w:u w:val="single"/>
        </w:rPr>
        <w:t>Significant Person</w:t>
      </w:r>
    </w:p>
    <w:p w14:paraId="7FE1459B" w14:textId="77777777" w:rsidR="00451280" w:rsidRPr="007D1134" w:rsidRDefault="00451280" w:rsidP="00451280">
      <w:pPr>
        <w:spacing w:after="0"/>
        <w:jc w:val="center"/>
        <w:rPr>
          <w:rFonts w:ascii="Arial" w:hAnsi="Arial" w:cs="Arial"/>
          <w:b/>
        </w:rPr>
      </w:pPr>
    </w:p>
    <w:p w14:paraId="00383A95" w14:textId="77777777" w:rsidR="00451280" w:rsidRPr="007D1134" w:rsidRDefault="00451280" w:rsidP="00451280">
      <w:pPr>
        <w:spacing w:after="0"/>
        <w:jc w:val="both"/>
        <w:rPr>
          <w:rFonts w:ascii="Arial" w:hAnsi="Arial" w:cs="Arial"/>
          <w:b/>
        </w:rPr>
      </w:pPr>
      <w:r w:rsidRPr="007D1134">
        <w:rPr>
          <w:rFonts w:ascii="Arial" w:hAnsi="Arial" w:cs="Arial"/>
          <w:b/>
        </w:rPr>
        <w:t>Pre-admission circumstances</w:t>
      </w:r>
    </w:p>
    <w:p w14:paraId="082C0F91" w14:textId="77777777" w:rsidR="00451280" w:rsidRDefault="00451280" w:rsidP="00451280">
      <w:pPr>
        <w:spacing w:after="0"/>
        <w:jc w:val="both"/>
        <w:rPr>
          <w:rFonts w:ascii="Arial" w:hAnsi="Arial" w:cs="Arial"/>
        </w:rPr>
      </w:pPr>
    </w:p>
    <w:p w14:paraId="1D5DF250" w14:textId="438F5FF9" w:rsidR="00451280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1) Can you tell me about (</w:t>
      </w:r>
      <w:r w:rsidR="00D364DF">
        <w:rPr>
          <w:rFonts w:ascii="Arial" w:hAnsi="Arial" w:cs="Arial"/>
        </w:rPr>
        <w:t>older person’</w:t>
      </w:r>
      <w:r>
        <w:rPr>
          <w:rFonts w:ascii="Arial" w:hAnsi="Arial" w:cs="Arial"/>
        </w:rPr>
        <w:t xml:space="preserve">s name)’s home circumstances – who was at home with them? </w:t>
      </w:r>
    </w:p>
    <w:p w14:paraId="3825B79A" w14:textId="77777777" w:rsidR="00451280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2) And do they have any (other) family members or friends nearby, or that are in regular contact with them (including yourself)?</w:t>
      </w:r>
    </w:p>
    <w:p w14:paraId="1A0163A8" w14:textId="089C689B" w:rsidR="00451280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3) To your knowledge, did (</w:t>
      </w:r>
      <w:r w:rsidR="00D364DF">
        <w:rPr>
          <w:rFonts w:ascii="Arial" w:hAnsi="Arial" w:cs="Arial"/>
        </w:rPr>
        <w:t>older person</w:t>
      </w:r>
      <w:r>
        <w:rPr>
          <w:rFonts w:ascii="Arial" w:hAnsi="Arial" w:cs="Arial"/>
        </w:rPr>
        <w:t xml:space="preserve">’s name) have any healthcare conditions that was causing them difficulties at home? </w:t>
      </w:r>
    </w:p>
    <w:p w14:paraId="4258D196" w14:textId="77777777" w:rsidR="00451280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4) (If details provided in question 3) How do you feel they were able to manage with these difficulties? </w:t>
      </w:r>
    </w:p>
    <w:p w14:paraId="646D521D" w14:textId="77777777" w:rsidR="00451280" w:rsidRPr="008B13D9" w:rsidRDefault="00451280" w:rsidP="00451280">
      <w:pPr>
        <w:spacing w:after="0"/>
        <w:jc w:val="both"/>
        <w:rPr>
          <w:rFonts w:ascii="Arial" w:hAnsi="Arial" w:cs="Arial"/>
        </w:rPr>
      </w:pPr>
    </w:p>
    <w:p w14:paraId="50F40E95" w14:textId="77777777" w:rsidR="00451280" w:rsidRDefault="00451280" w:rsidP="00451280">
      <w:pPr>
        <w:spacing w:after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mission circumstances</w:t>
      </w:r>
    </w:p>
    <w:p w14:paraId="3DE0411F" w14:textId="77777777" w:rsidR="00451280" w:rsidRPr="009D3F2D" w:rsidRDefault="00451280" w:rsidP="00451280">
      <w:pPr>
        <w:spacing w:after="0"/>
        <w:jc w:val="both"/>
        <w:rPr>
          <w:rFonts w:ascii="Arial" w:hAnsi="Arial" w:cs="Arial"/>
        </w:rPr>
      </w:pPr>
    </w:p>
    <w:p w14:paraId="5F2F17AE" w14:textId="05B73EEB" w:rsidR="00451280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Pr="00562BEA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What happened that meant (</w:t>
      </w:r>
      <w:r w:rsidR="00D364DF">
        <w:rPr>
          <w:rFonts w:ascii="Arial" w:hAnsi="Arial" w:cs="Arial"/>
        </w:rPr>
        <w:t>older person</w:t>
      </w:r>
      <w:r>
        <w:rPr>
          <w:rFonts w:ascii="Arial" w:hAnsi="Arial" w:cs="Arial"/>
        </w:rPr>
        <w:t>’s name) had to come into hospital?</w:t>
      </w:r>
    </w:p>
    <w:p w14:paraId="2CAC4AC0" w14:textId="7694D593" w:rsidR="00451280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2) Can you tell me more about how you felt about (</w:t>
      </w:r>
      <w:r w:rsidR="00D364DF">
        <w:rPr>
          <w:rFonts w:ascii="Arial" w:hAnsi="Arial" w:cs="Arial"/>
        </w:rPr>
        <w:t>older person</w:t>
      </w:r>
      <w:r>
        <w:rPr>
          <w:rFonts w:ascii="Arial" w:hAnsi="Arial" w:cs="Arial"/>
        </w:rPr>
        <w:t>’s name) coming into hospital?</w:t>
      </w:r>
    </w:p>
    <w:p w14:paraId="68BC67BD" w14:textId="77777777" w:rsidR="00451280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3) How have things been during their time in hospital?</w:t>
      </w:r>
    </w:p>
    <w:p w14:paraId="1EE49C26" w14:textId="77777777" w:rsidR="00451280" w:rsidRDefault="00451280" w:rsidP="00451280">
      <w:pPr>
        <w:spacing w:after="0"/>
        <w:jc w:val="both"/>
        <w:rPr>
          <w:rFonts w:ascii="Arial" w:hAnsi="Arial" w:cs="Arial"/>
        </w:rPr>
      </w:pPr>
    </w:p>
    <w:p w14:paraId="43471327" w14:textId="77777777" w:rsidR="00451280" w:rsidRDefault="00451280" w:rsidP="00451280">
      <w:pPr>
        <w:spacing w:after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Discharge circumstances</w:t>
      </w:r>
    </w:p>
    <w:p w14:paraId="18B6A599" w14:textId="77777777" w:rsidR="00451280" w:rsidRPr="001C50CB" w:rsidRDefault="00451280" w:rsidP="00451280">
      <w:pPr>
        <w:spacing w:after="0"/>
        <w:jc w:val="both"/>
        <w:rPr>
          <w:rFonts w:ascii="Arial" w:hAnsi="Arial" w:cs="Arial"/>
        </w:rPr>
      </w:pPr>
    </w:p>
    <w:p w14:paraId="31FB9DAC" w14:textId="5A7A099D" w:rsidR="00451280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1) Why do you think the decision was made for (</w:t>
      </w:r>
      <w:r w:rsidR="00D364DF">
        <w:rPr>
          <w:rFonts w:ascii="Arial" w:hAnsi="Arial" w:cs="Arial"/>
        </w:rPr>
        <w:t>older person</w:t>
      </w:r>
      <w:r>
        <w:rPr>
          <w:rFonts w:ascii="Arial" w:hAnsi="Arial" w:cs="Arial"/>
        </w:rPr>
        <w:t xml:space="preserve">’s name) to be discharged to a care home? </w:t>
      </w:r>
    </w:p>
    <w:p w14:paraId="1CDCA714" w14:textId="77777777" w:rsidR="00451280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2) How do you feel about this?</w:t>
      </w:r>
      <w:r w:rsidRPr="00CA2C60">
        <w:rPr>
          <w:rFonts w:ascii="Arial" w:hAnsi="Arial" w:cs="Arial"/>
        </w:rPr>
        <w:t xml:space="preserve"> </w:t>
      </w:r>
    </w:p>
    <w:p w14:paraId="58026AB4" w14:textId="77777777" w:rsidR="00451280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3) Was a care home always something you considered?</w:t>
      </w:r>
    </w:p>
    <w:p w14:paraId="6FC45D52" w14:textId="77777777" w:rsidR="00451280" w:rsidRDefault="00451280" w:rsidP="004512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4) What was the main reason for this decision being made?</w:t>
      </w:r>
    </w:p>
    <w:p w14:paraId="1BF4729A" w14:textId="7C91F779" w:rsidR="00272CE4" w:rsidRDefault="00272CE4" w:rsidP="004512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5) What was your main priority when making this decision? </w:t>
      </w:r>
    </w:p>
    <w:p w14:paraId="4990EEFE" w14:textId="7EB0CB07" w:rsidR="00272CE4" w:rsidRDefault="00272CE4" w:rsidP="00451280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6) What is your understanding of what (</w:t>
      </w:r>
      <w:r w:rsidR="00D364DF">
        <w:rPr>
          <w:rFonts w:ascii="Arial" w:hAnsi="Arial" w:cs="Arial"/>
        </w:rPr>
        <w:t>older person</w:t>
      </w:r>
      <w:r>
        <w:rPr>
          <w:rFonts w:ascii="Arial" w:hAnsi="Arial" w:cs="Arial"/>
        </w:rPr>
        <w:t>’s name) wanted?</w:t>
      </w:r>
    </w:p>
    <w:p w14:paraId="5B3CFC23" w14:textId="7F00C849" w:rsidR="00451280" w:rsidRPr="00562BEA" w:rsidRDefault="00272CE4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7</w:t>
      </w:r>
      <w:r w:rsidR="00451280">
        <w:rPr>
          <w:rFonts w:ascii="Arial" w:hAnsi="Arial" w:cs="Arial"/>
        </w:rPr>
        <w:t xml:space="preserve">) </w:t>
      </w:r>
      <w:r w:rsidR="00451280" w:rsidRPr="00562BEA">
        <w:rPr>
          <w:rFonts w:ascii="Arial" w:hAnsi="Arial" w:cs="Arial"/>
        </w:rPr>
        <w:t>Can you tell me more about how this decision was made?</w:t>
      </w:r>
    </w:p>
    <w:p w14:paraId="4DA1B38A" w14:textId="039A64B7" w:rsidR="00451280" w:rsidRPr="00562BEA" w:rsidRDefault="00272CE4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8</w:t>
      </w:r>
      <w:r w:rsidR="00451280" w:rsidRPr="00562BEA">
        <w:rPr>
          <w:rFonts w:ascii="Arial" w:hAnsi="Arial" w:cs="Arial"/>
        </w:rPr>
        <w:t xml:space="preserve">) </w:t>
      </w:r>
      <w:r w:rsidR="00451280">
        <w:rPr>
          <w:rFonts w:ascii="Arial" w:hAnsi="Arial" w:cs="Arial"/>
        </w:rPr>
        <w:t>To your knowledge, w</w:t>
      </w:r>
      <w:r w:rsidR="00451280" w:rsidRPr="00562BEA">
        <w:rPr>
          <w:rFonts w:ascii="Arial" w:hAnsi="Arial" w:cs="Arial"/>
        </w:rPr>
        <w:t>ho was involved in th</w:t>
      </w:r>
      <w:r w:rsidR="00451280">
        <w:rPr>
          <w:rFonts w:ascii="Arial" w:hAnsi="Arial" w:cs="Arial"/>
        </w:rPr>
        <w:t>is</w:t>
      </w:r>
      <w:r w:rsidR="00451280" w:rsidRPr="00562BEA">
        <w:rPr>
          <w:rFonts w:ascii="Arial" w:hAnsi="Arial" w:cs="Arial"/>
        </w:rPr>
        <w:t xml:space="preserve"> </w:t>
      </w:r>
      <w:r w:rsidR="00451280">
        <w:rPr>
          <w:rFonts w:ascii="Arial" w:hAnsi="Arial" w:cs="Arial"/>
        </w:rPr>
        <w:t>decision?</w:t>
      </w:r>
    </w:p>
    <w:p w14:paraId="4F719364" w14:textId="57F8805C" w:rsidR="00451280" w:rsidRDefault="00272CE4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9</w:t>
      </w:r>
      <w:r w:rsidR="00451280">
        <w:rPr>
          <w:rFonts w:ascii="Arial" w:hAnsi="Arial" w:cs="Arial"/>
        </w:rPr>
        <w:t>) What factors do you think influenced who was involved in this decision</w:t>
      </w:r>
      <w:r w:rsidR="00451280" w:rsidRPr="00562BEA">
        <w:rPr>
          <w:rFonts w:ascii="Arial" w:hAnsi="Arial" w:cs="Arial"/>
        </w:rPr>
        <w:t>?</w:t>
      </w:r>
      <w:r w:rsidR="00451280">
        <w:rPr>
          <w:rFonts w:ascii="Arial" w:hAnsi="Arial" w:cs="Arial"/>
        </w:rPr>
        <w:t xml:space="preserve"> </w:t>
      </w:r>
    </w:p>
    <w:p w14:paraId="5330507F" w14:textId="6FAF7D3A" w:rsidR="00451280" w:rsidRDefault="00272CE4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10</w:t>
      </w:r>
      <w:r w:rsidR="00451280">
        <w:rPr>
          <w:rFonts w:ascii="Arial" w:hAnsi="Arial" w:cs="Arial"/>
        </w:rPr>
        <w:t>) How do you feel about how the decision was made?</w:t>
      </w:r>
    </w:p>
    <w:p w14:paraId="7F8D0AEC" w14:textId="2A4E63D6" w:rsidR="00451280" w:rsidRDefault="00272CE4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11</w:t>
      </w:r>
      <w:r w:rsidR="00451280" w:rsidRPr="00562BEA">
        <w:rPr>
          <w:rFonts w:ascii="Arial" w:hAnsi="Arial" w:cs="Arial"/>
        </w:rPr>
        <w:t xml:space="preserve">) </w:t>
      </w:r>
      <w:r w:rsidR="00451280">
        <w:rPr>
          <w:rFonts w:ascii="Arial" w:hAnsi="Arial" w:cs="Arial"/>
        </w:rPr>
        <w:t>How have you been involved in this decision?</w:t>
      </w:r>
    </w:p>
    <w:p w14:paraId="60E90A6D" w14:textId="18BCE285" w:rsidR="00451280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272CE4">
        <w:rPr>
          <w:rFonts w:ascii="Arial" w:hAnsi="Arial" w:cs="Arial"/>
        </w:rPr>
        <w:t>2</w:t>
      </w:r>
      <w:r>
        <w:rPr>
          <w:rFonts w:ascii="Arial" w:hAnsi="Arial" w:cs="Arial"/>
        </w:rPr>
        <w:t>) Who supported you most during this period of decision-making?</w:t>
      </w:r>
    </w:p>
    <w:p w14:paraId="6741D9D4" w14:textId="4C7A7C40" w:rsidR="00451280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272CE4">
        <w:rPr>
          <w:rFonts w:ascii="Arial" w:hAnsi="Arial" w:cs="Arial"/>
        </w:rPr>
        <w:t>3</w:t>
      </w:r>
      <w:r>
        <w:rPr>
          <w:rFonts w:ascii="Arial" w:hAnsi="Arial" w:cs="Arial"/>
        </w:rPr>
        <w:t>) What could have made the process easier for you?</w:t>
      </w:r>
    </w:p>
    <w:p w14:paraId="644E78DF" w14:textId="47EDA7E9" w:rsidR="00451280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272CE4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) What were your priorities when you were contributing to this decision? </w:t>
      </w:r>
    </w:p>
    <w:p w14:paraId="31800191" w14:textId="0A4585BE" w:rsidR="00451280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272CE4">
        <w:rPr>
          <w:rFonts w:ascii="Arial" w:hAnsi="Arial" w:cs="Arial"/>
        </w:rPr>
        <w:t>5</w:t>
      </w:r>
      <w:r>
        <w:rPr>
          <w:rFonts w:ascii="Arial" w:hAnsi="Arial" w:cs="Arial"/>
        </w:rPr>
        <w:t>) How did you balance your own feelings with (</w:t>
      </w:r>
      <w:r w:rsidR="00D364DF">
        <w:rPr>
          <w:rFonts w:ascii="Arial" w:hAnsi="Arial" w:cs="Arial"/>
        </w:rPr>
        <w:t>older person</w:t>
      </w:r>
      <w:r>
        <w:rPr>
          <w:rFonts w:ascii="Arial" w:hAnsi="Arial" w:cs="Arial"/>
        </w:rPr>
        <w:t>’s name) feelings about a care home?</w:t>
      </w:r>
    </w:p>
    <w:p w14:paraId="16C8E980" w14:textId="2A1FFE46" w:rsidR="00451280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272CE4">
        <w:rPr>
          <w:rFonts w:ascii="Arial" w:hAnsi="Arial" w:cs="Arial"/>
        </w:rPr>
        <w:t>6</w:t>
      </w:r>
      <w:r>
        <w:rPr>
          <w:rFonts w:ascii="Arial" w:hAnsi="Arial" w:cs="Arial"/>
        </w:rPr>
        <w:t>) How do you foresee this decision changing life for you and (</w:t>
      </w:r>
      <w:r w:rsidR="00D364DF">
        <w:rPr>
          <w:rFonts w:ascii="Arial" w:hAnsi="Arial" w:cs="Arial"/>
        </w:rPr>
        <w:t>older person</w:t>
      </w:r>
      <w:r>
        <w:rPr>
          <w:rFonts w:ascii="Arial" w:hAnsi="Arial" w:cs="Arial"/>
        </w:rPr>
        <w:t>’s name)?</w:t>
      </w:r>
      <w:r w:rsidRPr="00816E23">
        <w:rPr>
          <w:rFonts w:ascii="Arial" w:hAnsi="Arial" w:cs="Arial"/>
        </w:rPr>
        <w:t xml:space="preserve"> </w:t>
      </w:r>
    </w:p>
    <w:p w14:paraId="34B29477" w14:textId="2CD962A9" w:rsidR="00451280" w:rsidRPr="00562BEA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272CE4">
        <w:rPr>
          <w:rFonts w:ascii="Arial" w:hAnsi="Arial" w:cs="Arial"/>
        </w:rPr>
        <w:t>7</w:t>
      </w:r>
      <w:r>
        <w:rPr>
          <w:rFonts w:ascii="Arial" w:hAnsi="Arial" w:cs="Arial"/>
        </w:rPr>
        <w:t>) What were your priorities when choosing the specific care home?</w:t>
      </w:r>
    </w:p>
    <w:p w14:paraId="2E54A1FE" w14:textId="7558B469" w:rsidR="000F40F7" w:rsidRDefault="000F40F7" w:rsidP="00F21680">
      <w:pPr>
        <w:spacing w:after="0"/>
        <w:rPr>
          <w:rFonts w:ascii="Arial" w:hAnsi="Arial" w:cs="Arial"/>
        </w:rPr>
      </w:pPr>
    </w:p>
    <w:p w14:paraId="4F573E7A" w14:textId="77777777" w:rsidR="00451280" w:rsidRDefault="00451280" w:rsidP="00F21680">
      <w:pPr>
        <w:spacing w:after="0"/>
        <w:rPr>
          <w:rFonts w:ascii="Arial" w:hAnsi="Arial" w:cs="Arial"/>
        </w:rPr>
      </w:pPr>
    </w:p>
    <w:p w14:paraId="074DEDF1" w14:textId="53ADD87E" w:rsidR="00451280" w:rsidRDefault="00451280" w:rsidP="00F21680">
      <w:pPr>
        <w:spacing w:after="0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Multidisciplinary Team Member</w:t>
      </w:r>
    </w:p>
    <w:p w14:paraId="51F0B439" w14:textId="77777777" w:rsidR="00451280" w:rsidRDefault="00451280" w:rsidP="00F21680">
      <w:pPr>
        <w:spacing w:after="0"/>
        <w:rPr>
          <w:rFonts w:ascii="Arial" w:hAnsi="Arial" w:cs="Arial"/>
          <w:b/>
          <w:u w:val="single"/>
        </w:rPr>
      </w:pPr>
    </w:p>
    <w:p w14:paraId="75755678" w14:textId="77777777" w:rsidR="00451280" w:rsidRPr="007D1134" w:rsidRDefault="00451280" w:rsidP="00451280">
      <w:pPr>
        <w:spacing w:after="0"/>
        <w:jc w:val="both"/>
        <w:rPr>
          <w:rFonts w:ascii="Arial" w:hAnsi="Arial" w:cs="Arial"/>
          <w:b/>
        </w:rPr>
      </w:pPr>
      <w:r w:rsidRPr="007D1134">
        <w:rPr>
          <w:rFonts w:ascii="Arial" w:hAnsi="Arial" w:cs="Arial"/>
          <w:b/>
        </w:rPr>
        <w:t>Pre-admission circumstances</w:t>
      </w:r>
    </w:p>
    <w:p w14:paraId="31832A70" w14:textId="77777777" w:rsidR="00451280" w:rsidRDefault="00451280" w:rsidP="00451280">
      <w:pPr>
        <w:spacing w:after="0"/>
        <w:jc w:val="both"/>
        <w:rPr>
          <w:rFonts w:ascii="Arial" w:hAnsi="Arial" w:cs="Arial"/>
        </w:rPr>
      </w:pPr>
    </w:p>
    <w:p w14:paraId="0FFFD372" w14:textId="77777777" w:rsidR="00451280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Pr="00562BEA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C</w:t>
      </w:r>
      <w:r w:rsidRPr="00562BEA">
        <w:rPr>
          <w:rFonts w:ascii="Arial" w:hAnsi="Arial" w:cs="Arial"/>
        </w:rPr>
        <w:t xml:space="preserve">an you tell me what you know about their </w:t>
      </w:r>
      <w:r>
        <w:rPr>
          <w:rFonts w:ascii="Arial" w:hAnsi="Arial" w:cs="Arial"/>
        </w:rPr>
        <w:t xml:space="preserve">social </w:t>
      </w:r>
      <w:r w:rsidRPr="00562BEA">
        <w:rPr>
          <w:rFonts w:ascii="Arial" w:hAnsi="Arial" w:cs="Arial"/>
        </w:rPr>
        <w:t>circumstances prior to admission</w:t>
      </w:r>
      <w:r>
        <w:rPr>
          <w:rFonts w:ascii="Arial" w:hAnsi="Arial" w:cs="Arial"/>
        </w:rPr>
        <w:t xml:space="preserve"> – who was at home with them, and what kind of social support they received (be it from family, friends or other)?</w:t>
      </w:r>
    </w:p>
    <w:p w14:paraId="645F7E33" w14:textId="3C0FB46F" w:rsidR="00451280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2) To your knowledge, did (</w:t>
      </w:r>
      <w:r w:rsidR="00D364DF">
        <w:rPr>
          <w:rFonts w:ascii="Arial" w:hAnsi="Arial" w:cs="Arial"/>
        </w:rPr>
        <w:t>older person</w:t>
      </w:r>
      <w:r>
        <w:rPr>
          <w:rFonts w:ascii="Arial" w:hAnsi="Arial" w:cs="Arial"/>
        </w:rPr>
        <w:t xml:space="preserve">’s name) have any healthcare conditions that were causing them difficulties at home? </w:t>
      </w:r>
    </w:p>
    <w:p w14:paraId="3E7956CD" w14:textId="77777777" w:rsidR="00451280" w:rsidRDefault="00451280" w:rsidP="00451280">
      <w:pPr>
        <w:spacing w:after="0"/>
        <w:jc w:val="both"/>
        <w:rPr>
          <w:rFonts w:ascii="Arial" w:hAnsi="Arial" w:cs="Arial"/>
        </w:rPr>
      </w:pPr>
    </w:p>
    <w:p w14:paraId="680A53C4" w14:textId="77777777" w:rsidR="00451280" w:rsidRDefault="00451280" w:rsidP="00451280">
      <w:pPr>
        <w:spacing w:after="0"/>
        <w:jc w:val="both"/>
        <w:rPr>
          <w:rFonts w:ascii="Arial" w:hAnsi="Arial" w:cs="Arial"/>
        </w:rPr>
      </w:pPr>
    </w:p>
    <w:p w14:paraId="3A5061C8" w14:textId="56612662" w:rsidR="00451280" w:rsidRDefault="00451280" w:rsidP="00451280">
      <w:pPr>
        <w:spacing w:after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mission circumstances</w:t>
      </w:r>
    </w:p>
    <w:p w14:paraId="6F3C820F" w14:textId="77777777" w:rsidR="00451280" w:rsidRPr="00451280" w:rsidRDefault="00451280" w:rsidP="00451280">
      <w:pPr>
        <w:spacing w:after="0"/>
        <w:jc w:val="both"/>
        <w:rPr>
          <w:rFonts w:ascii="Arial" w:hAnsi="Arial" w:cs="Arial"/>
          <w:b/>
        </w:rPr>
      </w:pPr>
    </w:p>
    <w:p w14:paraId="38C41351" w14:textId="7FB98F37" w:rsidR="00451280" w:rsidRDefault="00451280" w:rsidP="00451280">
      <w:pPr>
        <w:spacing w:after="0"/>
        <w:jc w:val="both"/>
        <w:rPr>
          <w:rFonts w:ascii="Arial" w:hAnsi="Arial" w:cs="Arial"/>
        </w:rPr>
      </w:pPr>
      <w:r w:rsidRPr="00562BEA">
        <w:rPr>
          <w:rFonts w:ascii="Arial" w:hAnsi="Arial" w:cs="Arial"/>
        </w:rPr>
        <w:t xml:space="preserve">1) </w:t>
      </w:r>
      <w:r>
        <w:rPr>
          <w:rFonts w:ascii="Arial" w:hAnsi="Arial" w:cs="Arial"/>
        </w:rPr>
        <w:t xml:space="preserve">Can you tell me about </w:t>
      </w:r>
      <w:r w:rsidRPr="00562BEA">
        <w:rPr>
          <w:rFonts w:ascii="Arial" w:hAnsi="Arial" w:cs="Arial"/>
        </w:rPr>
        <w:t xml:space="preserve">why </w:t>
      </w:r>
      <w:r>
        <w:rPr>
          <w:rFonts w:ascii="Arial" w:hAnsi="Arial" w:cs="Arial"/>
        </w:rPr>
        <w:t>(</w:t>
      </w:r>
      <w:r w:rsidR="00D364DF">
        <w:rPr>
          <w:rFonts w:ascii="Arial" w:hAnsi="Arial" w:cs="Arial"/>
        </w:rPr>
        <w:t>older person</w:t>
      </w:r>
      <w:r>
        <w:rPr>
          <w:rFonts w:ascii="Arial" w:hAnsi="Arial" w:cs="Arial"/>
        </w:rPr>
        <w:t xml:space="preserve">’s name) </w:t>
      </w:r>
      <w:r w:rsidRPr="00562BEA">
        <w:rPr>
          <w:rFonts w:ascii="Arial" w:hAnsi="Arial" w:cs="Arial"/>
        </w:rPr>
        <w:t>were admitted to hospital?</w:t>
      </w:r>
    </w:p>
    <w:p w14:paraId="5525E636" w14:textId="11F92957" w:rsidR="00451280" w:rsidRPr="00562BEA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2) During (</w:t>
      </w:r>
      <w:r w:rsidR="00D364DF">
        <w:rPr>
          <w:rFonts w:ascii="Arial" w:hAnsi="Arial" w:cs="Arial"/>
        </w:rPr>
        <w:t>older person</w:t>
      </w:r>
      <w:r>
        <w:rPr>
          <w:rFonts w:ascii="Arial" w:hAnsi="Arial" w:cs="Arial"/>
        </w:rPr>
        <w:t>’s name) time in hospital, c</w:t>
      </w:r>
      <w:r w:rsidRPr="00562BEA">
        <w:rPr>
          <w:rFonts w:ascii="Arial" w:hAnsi="Arial" w:cs="Arial"/>
        </w:rPr>
        <w:t xml:space="preserve">an you tell me about your involvement with </w:t>
      </w:r>
      <w:r>
        <w:rPr>
          <w:rFonts w:ascii="Arial" w:hAnsi="Arial" w:cs="Arial"/>
        </w:rPr>
        <w:t>them</w:t>
      </w:r>
      <w:r w:rsidRPr="00562BEA">
        <w:rPr>
          <w:rFonts w:ascii="Arial" w:hAnsi="Arial" w:cs="Arial"/>
        </w:rPr>
        <w:t xml:space="preserve"> – what role have you played in their care?</w:t>
      </w:r>
    </w:p>
    <w:p w14:paraId="29FD9304" w14:textId="1D08E3C8" w:rsidR="00451280" w:rsidRDefault="00451280" w:rsidP="00451280">
      <w:pPr>
        <w:spacing w:after="0"/>
        <w:jc w:val="both"/>
        <w:rPr>
          <w:rFonts w:ascii="Arial" w:hAnsi="Arial" w:cs="Arial"/>
        </w:rPr>
      </w:pPr>
      <w:r w:rsidRPr="00562BEA">
        <w:rPr>
          <w:rFonts w:ascii="Arial" w:hAnsi="Arial" w:cs="Arial"/>
        </w:rPr>
        <w:t xml:space="preserve">3) </w:t>
      </w:r>
      <w:r>
        <w:rPr>
          <w:rFonts w:ascii="Arial" w:hAnsi="Arial" w:cs="Arial"/>
        </w:rPr>
        <w:t>And how have (</w:t>
      </w:r>
      <w:r w:rsidR="00D364DF">
        <w:rPr>
          <w:rFonts w:ascii="Arial" w:hAnsi="Arial" w:cs="Arial"/>
        </w:rPr>
        <w:t>older person</w:t>
      </w:r>
      <w:r>
        <w:rPr>
          <w:rFonts w:ascii="Arial" w:hAnsi="Arial" w:cs="Arial"/>
        </w:rPr>
        <w:t xml:space="preserve">’s name) been during their admission? </w:t>
      </w:r>
    </w:p>
    <w:p w14:paraId="7FFDBB6B" w14:textId="77777777" w:rsidR="00451280" w:rsidRDefault="00451280" w:rsidP="00451280">
      <w:pPr>
        <w:spacing w:after="0"/>
        <w:jc w:val="both"/>
        <w:rPr>
          <w:rFonts w:ascii="Arial" w:hAnsi="Arial" w:cs="Arial"/>
        </w:rPr>
      </w:pPr>
    </w:p>
    <w:p w14:paraId="440BF633" w14:textId="77777777" w:rsidR="00451280" w:rsidRDefault="00451280" w:rsidP="00451280">
      <w:pPr>
        <w:spacing w:after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Discharge circumstances</w:t>
      </w:r>
    </w:p>
    <w:p w14:paraId="19F0E5F6" w14:textId="77777777" w:rsidR="00451280" w:rsidRPr="001C50CB" w:rsidRDefault="00451280" w:rsidP="00451280">
      <w:pPr>
        <w:spacing w:after="0"/>
        <w:jc w:val="both"/>
        <w:rPr>
          <w:rFonts w:ascii="Arial" w:hAnsi="Arial" w:cs="Arial"/>
        </w:rPr>
      </w:pPr>
    </w:p>
    <w:p w14:paraId="49B2C344" w14:textId="589D4A36" w:rsidR="00451280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1) Why do you think the decision was made for (</w:t>
      </w:r>
      <w:proofErr w:type="gramStart"/>
      <w:r w:rsidR="00D364DF">
        <w:rPr>
          <w:rFonts w:ascii="Arial" w:hAnsi="Arial" w:cs="Arial"/>
        </w:rPr>
        <w:t>older  person</w:t>
      </w:r>
      <w:r>
        <w:rPr>
          <w:rFonts w:ascii="Arial" w:hAnsi="Arial" w:cs="Arial"/>
        </w:rPr>
        <w:t>’s</w:t>
      </w:r>
      <w:proofErr w:type="gramEnd"/>
      <w:r>
        <w:rPr>
          <w:rFonts w:ascii="Arial" w:hAnsi="Arial" w:cs="Arial"/>
        </w:rPr>
        <w:t xml:space="preserve"> name) to be discharged to a care home? </w:t>
      </w:r>
    </w:p>
    <w:p w14:paraId="5A906AAB" w14:textId="152163D6" w:rsidR="00272CE4" w:rsidRDefault="00272CE4" w:rsidP="00272CE4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2) What is your understanding of what (</w:t>
      </w:r>
      <w:r w:rsidR="00D364DF">
        <w:rPr>
          <w:rFonts w:ascii="Arial" w:hAnsi="Arial" w:cs="Arial"/>
        </w:rPr>
        <w:t>older person</w:t>
      </w:r>
      <w:r>
        <w:rPr>
          <w:rFonts w:ascii="Arial" w:hAnsi="Arial" w:cs="Arial"/>
        </w:rPr>
        <w:t>’s name) wanted?</w:t>
      </w:r>
    </w:p>
    <w:p w14:paraId="69F9EAAE" w14:textId="008B89BC" w:rsidR="00451280" w:rsidRPr="00562BEA" w:rsidRDefault="00272CE4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="00451280">
        <w:rPr>
          <w:rFonts w:ascii="Arial" w:hAnsi="Arial" w:cs="Arial"/>
        </w:rPr>
        <w:t xml:space="preserve">) </w:t>
      </w:r>
      <w:r w:rsidR="00451280" w:rsidRPr="00562BEA">
        <w:rPr>
          <w:rFonts w:ascii="Arial" w:hAnsi="Arial" w:cs="Arial"/>
        </w:rPr>
        <w:t>Can you tell me more about how this decision was made?</w:t>
      </w:r>
    </w:p>
    <w:p w14:paraId="33AD1364" w14:textId="329A7410" w:rsidR="00451280" w:rsidRDefault="00272CE4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4</w:t>
      </w:r>
      <w:r w:rsidR="00451280" w:rsidRPr="00562BEA">
        <w:rPr>
          <w:rFonts w:ascii="Arial" w:hAnsi="Arial" w:cs="Arial"/>
        </w:rPr>
        <w:t>) What factors do you think influenced</w:t>
      </w:r>
      <w:r w:rsidR="00451280">
        <w:rPr>
          <w:rFonts w:ascii="Arial" w:hAnsi="Arial" w:cs="Arial"/>
        </w:rPr>
        <w:t xml:space="preserve"> how the decision was made?</w:t>
      </w:r>
    </w:p>
    <w:p w14:paraId="11CDB8AD" w14:textId="7E173DC1" w:rsidR="00451280" w:rsidRDefault="00272CE4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5</w:t>
      </w:r>
      <w:r w:rsidR="00451280">
        <w:rPr>
          <w:rFonts w:ascii="Arial" w:hAnsi="Arial" w:cs="Arial"/>
        </w:rPr>
        <w:t xml:space="preserve">) </w:t>
      </w:r>
      <w:r w:rsidR="00451280" w:rsidRPr="00562BEA">
        <w:rPr>
          <w:rFonts w:ascii="Arial" w:hAnsi="Arial" w:cs="Arial"/>
        </w:rPr>
        <w:t xml:space="preserve">What role did you play in this process? </w:t>
      </w:r>
    </w:p>
    <w:p w14:paraId="5FB92175" w14:textId="61F691A0" w:rsidR="00272CE4" w:rsidRPr="00562BEA" w:rsidRDefault="00272CE4" w:rsidP="00272CE4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6) What was your main priority when making this decision? </w:t>
      </w:r>
    </w:p>
    <w:p w14:paraId="1C32740E" w14:textId="31BAAFC9" w:rsidR="00451280" w:rsidRPr="00562BEA" w:rsidRDefault="00272CE4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7</w:t>
      </w:r>
      <w:r w:rsidR="00451280" w:rsidRPr="00562BEA">
        <w:rPr>
          <w:rFonts w:ascii="Arial" w:hAnsi="Arial" w:cs="Arial"/>
        </w:rPr>
        <w:t xml:space="preserve">) Who else was involved in this process? </w:t>
      </w:r>
    </w:p>
    <w:p w14:paraId="569B0132" w14:textId="15FBA231" w:rsidR="00451280" w:rsidRPr="00562BEA" w:rsidRDefault="00272CE4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8</w:t>
      </w:r>
      <w:r w:rsidR="00451280" w:rsidRPr="00562BEA">
        <w:rPr>
          <w:rFonts w:ascii="Arial" w:hAnsi="Arial" w:cs="Arial"/>
        </w:rPr>
        <w:t xml:space="preserve">) </w:t>
      </w:r>
      <w:r w:rsidR="00451280">
        <w:rPr>
          <w:rFonts w:ascii="Arial" w:hAnsi="Arial" w:cs="Arial"/>
        </w:rPr>
        <w:t>What factors do you think influenced who was involved</w:t>
      </w:r>
      <w:r w:rsidR="00451280" w:rsidRPr="00562BEA">
        <w:rPr>
          <w:rFonts w:ascii="Arial" w:hAnsi="Arial" w:cs="Arial"/>
        </w:rPr>
        <w:t xml:space="preserve">? </w:t>
      </w:r>
    </w:p>
    <w:p w14:paraId="1389B947" w14:textId="0AC48BDD" w:rsidR="00451280" w:rsidRDefault="00272CE4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9</w:t>
      </w:r>
      <w:r w:rsidR="00451280">
        <w:rPr>
          <w:rFonts w:ascii="Arial" w:hAnsi="Arial" w:cs="Arial"/>
        </w:rPr>
        <w:t>) What things did you specifically consider in making your recommendations for (</w:t>
      </w:r>
      <w:r w:rsidR="00D364DF">
        <w:rPr>
          <w:rFonts w:ascii="Arial" w:hAnsi="Arial" w:cs="Arial"/>
        </w:rPr>
        <w:t>older person</w:t>
      </w:r>
      <w:r w:rsidR="00451280">
        <w:rPr>
          <w:rFonts w:ascii="Arial" w:hAnsi="Arial" w:cs="Arial"/>
        </w:rPr>
        <w:t>’s name)?</w:t>
      </w:r>
    </w:p>
    <w:p w14:paraId="259591AA" w14:textId="0D133CA0" w:rsidR="00451280" w:rsidRDefault="00272CE4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10</w:t>
      </w:r>
      <w:r w:rsidR="00451280">
        <w:rPr>
          <w:rFonts w:ascii="Arial" w:hAnsi="Arial" w:cs="Arial"/>
        </w:rPr>
        <w:t>) Did you feel that all parties were in agreement with this decision?</w:t>
      </w:r>
    </w:p>
    <w:p w14:paraId="7601FB6C" w14:textId="1B0F659B" w:rsidR="00451280" w:rsidRDefault="00272CE4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11</w:t>
      </w:r>
      <w:r w:rsidR="00451280">
        <w:rPr>
          <w:rFonts w:ascii="Arial" w:hAnsi="Arial" w:cs="Arial"/>
        </w:rPr>
        <w:t xml:space="preserve">) How did you balance the wishes of the family and </w:t>
      </w:r>
      <w:r w:rsidR="00D364DF">
        <w:rPr>
          <w:rFonts w:ascii="Arial" w:hAnsi="Arial" w:cs="Arial"/>
        </w:rPr>
        <w:t>older person</w:t>
      </w:r>
      <w:r w:rsidR="00451280">
        <w:rPr>
          <w:rFonts w:ascii="Arial" w:hAnsi="Arial" w:cs="Arial"/>
        </w:rPr>
        <w:t xml:space="preserve"> with your own expertise during this decision-making process? Is this challenging?</w:t>
      </w:r>
    </w:p>
    <w:p w14:paraId="4517682D" w14:textId="2A96418C" w:rsidR="00451280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272CE4">
        <w:rPr>
          <w:rFonts w:ascii="Arial" w:hAnsi="Arial" w:cs="Arial"/>
        </w:rPr>
        <w:t>2</w:t>
      </w:r>
      <w:r>
        <w:rPr>
          <w:rFonts w:ascii="Arial" w:hAnsi="Arial" w:cs="Arial"/>
        </w:rPr>
        <w:t>) What was your main reason for recommending discharge to a care home?</w:t>
      </w:r>
    </w:p>
    <w:p w14:paraId="2E046FA0" w14:textId="3068223E" w:rsidR="00451280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272CE4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) At what point of the admission did you first consider care home for this </w:t>
      </w:r>
      <w:r w:rsidR="00D364DF">
        <w:rPr>
          <w:rFonts w:ascii="Arial" w:hAnsi="Arial" w:cs="Arial"/>
        </w:rPr>
        <w:t>older person</w:t>
      </w:r>
      <w:r>
        <w:rPr>
          <w:rFonts w:ascii="Arial" w:hAnsi="Arial" w:cs="Arial"/>
        </w:rPr>
        <w:t>?</w:t>
      </w:r>
    </w:p>
    <w:p w14:paraId="7B3B0877" w14:textId="739F1B33" w:rsidR="00451280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272CE4">
        <w:rPr>
          <w:rFonts w:ascii="Arial" w:hAnsi="Arial" w:cs="Arial"/>
        </w:rPr>
        <w:t>4</w:t>
      </w:r>
      <w:r>
        <w:rPr>
          <w:rFonts w:ascii="Arial" w:hAnsi="Arial" w:cs="Arial"/>
        </w:rPr>
        <w:t>) What has been done to help prepare (</w:t>
      </w:r>
      <w:r w:rsidR="00D364DF">
        <w:rPr>
          <w:rFonts w:ascii="Arial" w:hAnsi="Arial" w:cs="Arial"/>
        </w:rPr>
        <w:t>older person</w:t>
      </w:r>
      <w:r>
        <w:rPr>
          <w:rFonts w:ascii="Arial" w:hAnsi="Arial" w:cs="Arial"/>
        </w:rPr>
        <w:t>’s name) for the move to a care home? Do you think that preparation for this is part of your role?</w:t>
      </w:r>
    </w:p>
    <w:p w14:paraId="22C0B80A" w14:textId="2A785B13" w:rsidR="00451280" w:rsidRPr="00562BEA" w:rsidRDefault="00451280" w:rsidP="00451280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272CE4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) Is there anything that could have been done differently? </w:t>
      </w:r>
    </w:p>
    <w:p w14:paraId="1A3EC76D" w14:textId="77777777" w:rsidR="00451280" w:rsidRPr="00451280" w:rsidRDefault="00451280" w:rsidP="00F21680">
      <w:pPr>
        <w:spacing w:after="0"/>
        <w:rPr>
          <w:rFonts w:ascii="Arial" w:hAnsi="Arial" w:cs="Arial"/>
          <w:b/>
          <w:u w:val="single"/>
        </w:rPr>
      </w:pPr>
    </w:p>
    <w:sectPr w:rsidR="00451280" w:rsidRPr="00451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5B8E"/>
    <w:rsid w:val="00081B96"/>
    <w:rsid w:val="000844C7"/>
    <w:rsid w:val="000E1324"/>
    <w:rsid w:val="000F40F7"/>
    <w:rsid w:val="001021FB"/>
    <w:rsid w:val="0010531F"/>
    <w:rsid w:val="001D4D3D"/>
    <w:rsid w:val="00272CE4"/>
    <w:rsid w:val="00275ACE"/>
    <w:rsid w:val="002C729B"/>
    <w:rsid w:val="003E4B15"/>
    <w:rsid w:val="00445B09"/>
    <w:rsid w:val="00447888"/>
    <w:rsid w:val="00451280"/>
    <w:rsid w:val="00460D82"/>
    <w:rsid w:val="004B5551"/>
    <w:rsid w:val="00562BEA"/>
    <w:rsid w:val="0058110C"/>
    <w:rsid w:val="00582FCB"/>
    <w:rsid w:val="005A3799"/>
    <w:rsid w:val="005B2666"/>
    <w:rsid w:val="005F25B7"/>
    <w:rsid w:val="00635B8E"/>
    <w:rsid w:val="006E35E8"/>
    <w:rsid w:val="00764924"/>
    <w:rsid w:val="007D1134"/>
    <w:rsid w:val="0080771E"/>
    <w:rsid w:val="008839CC"/>
    <w:rsid w:val="00886A79"/>
    <w:rsid w:val="009408EE"/>
    <w:rsid w:val="00984CFD"/>
    <w:rsid w:val="009C16FD"/>
    <w:rsid w:val="00A77F54"/>
    <w:rsid w:val="00A910F8"/>
    <w:rsid w:val="00AA2DC3"/>
    <w:rsid w:val="00BC5BA3"/>
    <w:rsid w:val="00C8707B"/>
    <w:rsid w:val="00CF1C44"/>
    <w:rsid w:val="00D354C4"/>
    <w:rsid w:val="00D364DF"/>
    <w:rsid w:val="00D4222E"/>
    <w:rsid w:val="00D802BD"/>
    <w:rsid w:val="00D9387D"/>
    <w:rsid w:val="00DA08D1"/>
    <w:rsid w:val="00E04BD1"/>
    <w:rsid w:val="00E8119D"/>
    <w:rsid w:val="00F0379D"/>
    <w:rsid w:val="00F21680"/>
    <w:rsid w:val="00F665F3"/>
    <w:rsid w:val="00F85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F7E65"/>
  <w15:chartTrackingRefBased/>
  <w15:docId w15:val="{E1F05351-5EAF-4F76-A9F9-9D37D8A1F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5C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CC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CC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C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C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CC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CC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35</Words>
  <Characters>476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Gemma</dc:creator>
  <cp:keywords/>
  <dc:description/>
  <cp:lastModifiedBy>Stevenson, Gemma</cp:lastModifiedBy>
  <cp:revision>5</cp:revision>
  <dcterms:created xsi:type="dcterms:W3CDTF">2025-03-27T10:08:00Z</dcterms:created>
  <dcterms:modified xsi:type="dcterms:W3CDTF">2025-04-11T10:20:00Z</dcterms:modified>
</cp:coreProperties>
</file>